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cs="Times New Roman"/>
          <w:sz w:val="24"/>
          <w:szCs w:val="32"/>
          <w:lang w:val="en-US" w:eastAsia="zh-CN"/>
        </w:rPr>
      </w:pPr>
      <w:r>
        <w:rPr>
          <w:rFonts w:hint="default" w:ascii="Times New Roman" w:hAnsi="Times New Roman" w:cs="Times New Roman"/>
          <w:b/>
          <w:bCs/>
          <w:sz w:val="24"/>
          <w:szCs w:val="32"/>
          <w:lang w:val="en-US" w:eastAsia="zh-CN"/>
        </w:rPr>
        <w:t xml:space="preserve">S2 Appendix </w:t>
      </w:r>
      <w:r>
        <w:rPr>
          <w:rFonts w:hint="default" w:ascii="Times New Roman" w:hAnsi="Times New Roman" w:cs="Times New Roman"/>
          <w:b w:val="0"/>
          <w:bCs w:val="0"/>
          <w:sz w:val="24"/>
          <w:szCs w:val="32"/>
          <w:lang w:val="en-US" w:eastAsia="zh-CN"/>
        </w:rPr>
        <w:t xml:space="preserve">Detailed steps </w:t>
      </w:r>
      <w:bookmarkStart w:id="0" w:name="_GoBack"/>
      <w:bookmarkEnd w:id="0"/>
      <w:r>
        <w:rPr>
          <w:rFonts w:hint="default" w:ascii="Times New Roman" w:hAnsi="Times New Roman" w:cs="Times New Roman"/>
          <w:b w:val="0"/>
          <w:bCs w:val="0"/>
          <w:sz w:val="24"/>
          <w:szCs w:val="32"/>
          <w:lang w:val="en-US" w:eastAsia="zh-CN"/>
        </w:rPr>
        <w:t>of data processing</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1. Data statistics</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After obtaining the relevant spatial data of the postal system in Wenzhou, Tingzhou, and Guangzhou, the data was averaged on a county as the corresponding values for the evaluation indicators of the county, facilitating further calculations. The statistical results are shown in Tables S2-1, S2-2 and S2-3. The statistical results are shown in Tables S2-1, S2-2 and S2-3.</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2-1 Spatial data statistics of Yizhan in Wenzhou, Tingzhou and Guangzhou</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81"/>
        <w:gridCol w:w="1190"/>
        <w:gridCol w:w="1230"/>
        <w:gridCol w:w="1580"/>
        <w:gridCol w:w="1389"/>
        <w:gridCol w:w="1322"/>
        <w:gridCol w:w="15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Prefecture</w:t>
            </w: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County</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Number</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elevation</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m）</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slope</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relief</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m）</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distance</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k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restart"/>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enzhou</w:t>
            </w: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ongjia</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05</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8</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ueqing</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35</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2.25</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6.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restart"/>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ingzhou</w:t>
            </w: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Changting</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60.67</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97</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5.33</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3.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inghua</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61</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43</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1</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7.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hanghang</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15</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11</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8.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Qingliu</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12</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45</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3.5</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6.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Guihua</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66</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39</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6</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5.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restart"/>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Guangzhou</w:t>
            </w: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anhai</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4.5</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82</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5</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0.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Panyu</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7.5</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54</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5.5</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2.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Dongguan</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0.75</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3.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anshui</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3</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46</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1</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1.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Conghua</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7</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82</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4.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Zengcheng</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88</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1</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7.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9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Qingyuan</w:t>
            </w:r>
          </w:p>
        </w:tc>
        <w:tc>
          <w:tcPr>
            <w:tcW w:w="123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580"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389"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9</w:t>
            </w:r>
          </w:p>
        </w:tc>
        <w:tc>
          <w:tcPr>
            <w:tcW w:w="1322"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25</w:t>
            </w:r>
          </w:p>
        </w:tc>
        <w:tc>
          <w:tcPr>
            <w:tcW w:w="1556" w:type="dxa"/>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6.08</w:t>
            </w:r>
          </w:p>
        </w:tc>
      </w:tr>
    </w:tbl>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ote: Corresponding data for counties not listed in the table is calculated as 0.</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2-2 Spatial data statistics of Diyunsuo in Wenzhou, Tingzhou and Guangzhou</w:t>
      </w:r>
    </w:p>
    <w:tbl>
      <w:tblPr>
        <w:tblStyle w:val="8"/>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Layout w:type="autofit"/>
        <w:tblCellMar>
          <w:top w:w="0" w:type="dxa"/>
          <w:left w:w="108" w:type="dxa"/>
          <w:bottom w:w="0" w:type="dxa"/>
          <w:right w:w="108" w:type="dxa"/>
        </w:tblCellMar>
      </w:tblPr>
      <w:tblGrid>
        <w:gridCol w:w="1314"/>
        <w:gridCol w:w="1134"/>
        <w:gridCol w:w="1877"/>
        <w:gridCol w:w="1523"/>
        <w:gridCol w:w="1633"/>
        <w:gridCol w:w="1967"/>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c>
          <w:tcPr>
            <w:tcW w:w="1314"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Prefecture</w:t>
            </w:r>
          </w:p>
        </w:tc>
        <w:tc>
          <w:tcPr>
            <w:tcW w:w="1134"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County</w:t>
            </w:r>
          </w:p>
        </w:tc>
        <w:tc>
          <w:tcPr>
            <w:tcW w:w="1877"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elevation</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m）</w:t>
            </w:r>
          </w:p>
        </w:tc>
        <w:tc>
          <w:tcPr>
            <w:tcW w:w="152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slope</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w:t>
            </w:r>
          </w:p>
        </w:tc>
        <w:tc>
          <w:tcPr>
            <w:tcW w:w="163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relief</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m）</w:t>
            </w:r>
          </w:p>
        </w:tc>
        <w:tc>
          <w:tcPr>
            <w:tcW w:w="1967"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distance</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km）</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c>
          <w:tcPr>
            <w:tcW w:w="1314"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Guangzhou</w:t>
            </w:r>
          </w:p>
        </w:tc>
        <w:tc>
          <w:tcPr>
            <w:tcW w:w="1134"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anhai</w:t>
            </w:r>
          </w:p>
        </w:tc>
        <w:tc>
          <w:tcPr>
            <w:tcW w:w="1877"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52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9</w:t>
            </w:r>
          </w:p>
        </w:tc>
        <w:tc>
          <w:tcPr>
            <w:tcW w:w="163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5</w:t>
            </w:r>
          </w:p>
        </w:tc>
        <w:tc>
          <w:tcPr>
            <w:tcW w:w="1967"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2.3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1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34"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Xinhui</w:t>
            </w:r>
          </w:p>
        </w:tc>
        <w:tc>
          <w:tcPr>
            <w:tcW w:w="1877"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2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0</w:t>
            </w:r>
          </w:p>
        </w:tc>
        <w:tc>
          <w:tcPr>
            <w:tcW w:w="163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0</w:t>
            </w:r>
          </w:p>
        </w:tc>
        <w:tc>
          <w:tcPr>
            <w:tcW w:w="1967"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2.3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c>
          <w:tcPr>
            <w:tcW w:w="131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34"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Qingyuan</w:t>
            </w:r>
          </w:p>
        </w:tc>
        <w:tc>
          <w:tcPr>
            <w:tcW w:w="1877"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3</w:t>
            </w:r>
          </w:p>
        </w:tc>
        <w:tc>
          <w:tcPr>
            <w:tcW w:w="152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14</w:t>
            </w:r>
          </w:p>
        </w:tc>
        <w:tc>
          <w:tcPr>
            <w:tcW w:w="163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2</w:t>
            </w:r>
          </w:p>
        </w:tc>
        <w:tc>
          <w:tcPr>
            <w:tcW w:w="1967"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8.84</w:t>
            </w:r>
          </w:p>
        </w:tc>
      </w:tr>
    </w:tbl>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ote: Corresponding data for counties not listed in the table is calculated as 0.</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2-3 Spatial data statistics of Jidipu in Wenzhou, Tingzhou and Guangzhou</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185"/>
        <w:gridCol w:w="1150"/>
        <w:gridCol w:w="1016"/>
        <w:gridCol w:w="1096"/>
        <w:gridCol w:w="1013"/>
        <w:gridCol w:w="1008"/>
        <w:gridCol w:w="1053"/>
        <w:gridCol w:w="19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Prefecture</w:t>
            </w: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County</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Number</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elevation</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m）</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slope</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relief</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m）</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distance</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km）</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jurisdiction area</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km²）</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restart"/>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enzhou</w:t>
            </w: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ongjia</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1</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7.19</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06</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7.38</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90</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63.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ueqing</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7</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5.78</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4</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8.37</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09</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6.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Rui-an</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6</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5.42</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54</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7.54</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95</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13.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Pingyang</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0</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5</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38</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6.67</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29</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3.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aishun</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1</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63.64</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3.22</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1.82</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08</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9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restart"/>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ingzhou</w:t>
            </w: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Changting</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80.9</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81</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6.25</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79</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18.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inghua</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74.65</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47</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1.25</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11</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7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hanghang</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8</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10.14</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1.93</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7.43</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15</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6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uping</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73.83</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3.32</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6.5</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49</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67.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Qingliu</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49.9</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3.68</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6.8</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01</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1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Liancheng</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07.4</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2.49</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0.6</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05</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67.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Guihua</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03.2</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53</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9</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61</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47.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ongding</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47.25</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4.35</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3.75</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67</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12.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restart"/>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Guangzhou</w:t>
            </w: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anhai</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4</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5.33</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26</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5.08</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94</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10.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Panyu</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4</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1.54</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44</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1.08</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79</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hunde</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67</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0.57</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33</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20</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21.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Dongguan</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9</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4.95</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45</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0.33</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77</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42.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anshui</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56</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29</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1.11</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12</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54.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Conghua</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7.1</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04</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66</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67.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Xinhui</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7</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2.88</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18</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4.53</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66</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04.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Xinning</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7.75</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98</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0.17</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81</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23.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Xiangshan</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2</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39</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1</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1.15</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449.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Zengcheng</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6</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2.63</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22</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9</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75</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14.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Qingyuan</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8</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4.78</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64</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6.72</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96</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3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Longmen</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5.43</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02</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6.14</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94</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5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Lianzhou</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24.75</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62</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4.13</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76</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14.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angshan</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1</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41.18</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6.81</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9.73</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42</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64.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Lianshan</w:t>
            </w:r>
          </w:p>
        </w:tc>
        <w:tc>
          <w:tcPr>
            <w:tcW w:w="101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096"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24.67</w:t>
            </w:r>
          </w:p>
        </w:tc>
        <w:tc>
          <w:tcPr>
            <w:tcW w:w="101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51</w:t>
            </w:r>
          </w:p>
        </w:tc>
        <w:tc>
          <w:tcPr>
            <w:tcW w:w="1008"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0.33</w:t>
            </w:r>
          </w:p>
        </w:tc>
        <w:tc>
          <w:tcPr>
            <w:tcW w:w="1053"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17</w:t>
            </w:r>
          </w:p>
        </w:tc>
        <w:tc>
          <w:tcPr>
            <w:tcW w:w="1927"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10.2</w:t>
            </w:r>
          </w:p>
        </w:tc>
      </w:tr>
    </w:tbl>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2. Dimensionless processing of the data</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he dimensions of the data above are inconsistent and and could not be directly substituted into the evaluation system for calculation. To eliminate this impact, it is necessary to perform a unified dimensionless process to make it comparable.</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According to the numerical distribution of each indicator, the values of each indicator were divided into 10 intervals in a hierarchical manner, with corresponding scores ranging from 1 to 10 integer levels, thereby making the attribute value of each evaluation indicator in a unified dimension. This method can unify the positive and negative indicators directly, and take into account the characteristics of the spatial distribution and transmission process of the postal system, as well as eliminating the influence of extreme values. For example, for indicators such as slope, the range of 0-2° is defined as flat land in the land classification standard [], which has similar influence on the accessibility of the postal system, so they can be discussed together. The detailed standards are as follows.</w:t>
      </w:r>
    </w:p>
    <w:p>
      <w:pPr>
        <w:keepNext w:val="0"/>
        <w:keepLines w:val="0"/>
        <w:pageBreakBefore w:val="0"/>
        <w:widowControl w:val="0"/>
        <w:kinsoku/>
        <w:wordWrap/>
        <w:overflowPunct/>
        <w:topLinePunct w:val="0"/>
        <w:autoSpaceDE/>
        <w:autoSpaceDN/>
        <w:bidi w:val="0"/>
        <w:adjustRightInd/>
        <w:snapToGrid/>
        <w:spacing w:line="480" w:lineRule="auto"/>
        <w:ind w:firstLine="422" w:firstLineChars="200"/>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Number</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he number of Yizhan and Jidipu varies in each county, so it needs to be discussed separately. Statistics show that during the Ming Dynasty, there were a maximum of 5 Yizhan and 44 Jidipu in a county along the southeast coast of China, and the number of Yizhan and Jidipu were divided into intervals proportionally, with the corresponding scores in parentheses, as follows:</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umber of Yizhan: 1 (2), 2 (4), 3 (6), 4 (8), 5 (10).</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umber of Jidipu: 1~5 (1), 6~10 (2), 11~15 (3), 16~20 (4), 21~25 (5), 26~30 (6), 31~35 (7), 36~40 (8), 41~45 (9), ≥46 (10).</w:t>
      </w:r>
    </w:p>
    <w:p>
      <w:pPr>
        <w:keepNext w:val="0"/>
        <w:keepLines w:val="0"/>
        <w:pageBreakBefore w:val="0"/>
        <w:widowControl w:val="0"/>
        <w:kinsoku/>
        <w:wordWrap/>
        <w:overflowPunct/>
        <w:topLinePunct w:val="0"/>
        <w:autoSpaceDE/>
        <w:autoSpaceDN/>
        <w:bidi w:val="0"/>
        <w:adjustRightInd/>
        <w:snapToGrid/>
        <w:spacing w:line="480" w:lineRule="auto"/>
        <w:ind w:firstLine="422" w:firstLineChars="200"/>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Elevation</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For elevation, areas with high altitude are generally mountainous and hilly, which is not conducive to the transmission and results in low accessibility. So the numerical increment in elevation is inversely proportional to the score value. According to statistics, most of the postal facilities were located in areas below an elevation of 500m. Therefore, the division of elevation intervals is taken as a unit of 50m, as follows:</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Elevation: ＜50m (10), 50~100m (9), 100~150m (8), 150~200m (7), 200~250m (6), 250~300m (5), 300~350m (4), 350~400m (3), 400~450m (2), ≥450m (1).</w:t>
      </w:r>
    </w:p>
    <w:p>
      <w:pPr>
        <w:keepNext w:val="0"/>
        <w:keepLines w:val="0"/>
        <w:pageBreakBefore w:val="0"/>
        <w:widowControl w:val="0"/>
        <w:kinsoku/>
        <w:wordWrap/>
        <w:overflowPunct/>
        <w:topLinePunct w:val="0"/>
        <w:autoSpaceDE/>
        <w:autoSpaceDN/>
        <w:bidi w:val="0"/>
        <w:adjustRightInd/>
        <w:snapToGrid/>
        <w:spacing w:line="480" w:lineRule="auto"/>
        <w:ind w:firstLine="422" w:firstLineChars="200"/>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Slope</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he increase in slope is not conducive to the transmission process, so its numerical increase shows an opposite trend to the score, with higher slope corresponding to lower score. Regularly, slope of land in China is classified as 2°, so the interval division of slope is taken as a unit of 2°, as follows：</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lope: 0~2° (10), 2~4° (9), 4~6° (8), 6~8° (7), 8~10°（6), 10~12° (5), 12~14° (4), 14~16° (3), 16~18° (2), ≥18° (1).</w:t>
      </w:r>
    </w:p>
    <w:p>
      <w:pPr>
        <w:keepNext w:val="0"/>
        <w:keepLines w:val="0"/>
        <w:pageBreakBefore w:val="0"/>
        <w:widowControl w:val="0"/>
        <w:kinsoku/>
        <w:wordWrap/>
        <w:overflowPunct/>
        <w:topLinePunct w:val="0"/>
        <w:autoSpaceDE/>
        <w:autoSpaceDN/>
        <w:bidi w:val="0"/>
        <w:adjustRightInd/>
        <w:snapToGrid/>
        <w:spacing w:line="480" w:lineRule="auto"/>
        <w:ind w:firstLine="422" w:firstLineChars="200"/>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Relief</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imilarly, the numerical increase in relief is also inversely proportional to the score. The higher the slope, the greater the obstacle to transmission, and the lower the corresponding score. According to the statistics of relief, most of the postal facilities were located in the area of relief &lt;45m, so the interval division of relief is taken as a unit of 5m, as follows:</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0~5m (10), 5~10m (9), 10~15m (8), 15~20m (7), 20~25m (6), 25~30m (5), 30~35m (4), 35~40m (3), 40~45m (2), ≥45m (1).</w:t>
      </w:r>
    </w:p>
    <w:p>
      <w:pPr>
        <w:keepNext w:val="0"/>
        <w:keepLines w:val="0"/>
        <w:pageBreakBefore w:val="0"/>
        <w:widowControl w:val="0"/>
        <w:kinsoku/>
        <w:wordWrap/>
        <w:overflowPunct/>
        <w:topLinePunct w:val="0"/>
        <w:autoSpaceDE/>
        <w:autoSpaceDN/>
        <w:bidi w:val="0"/>
        <w:adjustRightInd/>
        <w:snapToGrid/>
        <w:spacing w:line="480" w:lineRule="auto"/>
        <w:ind w:firstLine="422" w:firstLineChars="200"/>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Distance</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ormally, the farther the distance between the postal facilities, the longer time the transmission took, and the lower the accessibility. Therefore, the increase of releif is inversely proportional to the score. According to the distance statistics of the postal facilities, the minimum distance between Yizhan was within 10km, and the maximum distance was above 60km. Thus, the interval division of Yizhan’s distance starts from 10km and increases by 5km. The distance between Diyunsuo was large, with a minimum of 10km and a maximum of 100km, so the interval division of Diyunsuo’s distance starts from 10km and increases by 10km. The minimum distance between Jidipu was within 3km, and the maximum distance was above 10km, so its interval division starts from 3km and increases by 1km. The specific score conversion criteria are as follows:</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izhan: ＜10km (10), 10~15km (9), 15~20km (8), 20~25km (7), 25~30km (6), 30~35km (5), 35~40km (4), 40~45km (3), 45~50km (2), ＞50km (1).</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Diyunsuo: ＜10km (10), 10~20km (9), 20~30km (8), 30~35km (7), 35~40km (6), 40~45km (5), 45~50km (4), 50~55km (3), 55~60km (2), ＞60km (1).</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Jidipu: ＜2km (10), 2~3km (9), 3~4km (8), 4~5km (7), 5~6km (6), 6~7km (5), 7~8km (4), 8~9km (3), 9~10km (2), ＞10km (1).</w:t>
      </w:r>
    </w:p>
    <w:p>
      <w:pPr>
        <w:keepNext w:val="0"/>
        <w:keepLines w:val="0"/>
        <w:pageBreakBefore w:val="0"/>
        <w:widowControl w:val="0"/>
        <w:kinsoku/>
        <w:wordWrap/>
        <w:overflowPunct/>
        <w:topLinePunct w:val="0"/>
        <w:autoSpaceDE/>
        <w:autoSpaceDN/>
        <w:bidi w:val="0"/>
        <w:adjustRightInd/>
        <w:snapToGrid/>
        <w:spacing w:line="480" w:lineRule="auto"/>
        <w:ind w:firstLine="422" w:firstLineChars="200"/>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Jurisdiction area</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he larger the area under the jurisdiction of Jidipu, the worse the information flow in remote areas within the area. Thus, the increase of the jurisdiction area is also inversely proportional to the score. Statistics of the Jidipu’s jurisdiction area shows that most of them are in the range of 100~500km². Accordingly, the interval division of jurisdiction area starts from 100km² and increases by 50km², as follows:</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0km² (10), 100~150km² (9), 150~200km² (8), 200~250km² (7), 250~300km² (6), 300~350km² (5), 350~400km² (4), 400~450km² (3), 450~500km² (2), ＞500km² (1).</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According to the above score conversion criteria, the spatial data of the research object were converted and the results are shown in Tables S2-4, S2-5, and S2-6. The obtained values can be substituted into the accessibility evaluation model for calcula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2-4 Data conversion result of Yizhan in Wenzhou, Tingzhou and Guangzhou</w:t>
      </w:r>
    </w:p>
    <w:tbl>
      <w:tblPr>
        <w:tblStyle w:val="8"/>
        <w:tblW w:w="948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218"/>
        <w:gridCol w:w="1218"/>
        <w:gridCol w:w="1001"/>
        <w:gridCol w:w="1511"/>
        <w:gridCol w:w="1511"/>
        <w:gridCol w:w="1511"/>
        <w:gridCol w:w="15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Prefecture</w:t>
            </w: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County</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Number</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elevation</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slope</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relief</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dist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restart"/>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enzhou</w:t>
            </w: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ongjia</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ueqing</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restart"/>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ingzhou</w:t>
            </w: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Changting</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inghua</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hanghang</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Qingliu</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Guihua</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restart"/>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Guangzhou</w:t>
            </w: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anhai</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Panyu</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Dongguan</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anshui</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Conghua</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Zengcheng</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18"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18"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Qingyuan</w:t>
            </w:r>
          </w:p>
        </w:tc>
        <w:tc>
          <w:tcPr>
            <w:tcW w:w="100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51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r>
    </w:tbl>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ote: Corresponding data for counties not listed in the table is calculated as 0.</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2-5 Data conversion result of Diyunsuo in Wenzhou, Tingzhou and Guangzhou</w:t>
      </w:r>
    </w:p>
    <w:tbl>
      <w:tblPr>
        <w:tblStyle w:val="8"/>
        <w:tblW w:w="948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221"/>
        <w:gridCol w:w="1200"/>
        <w:gridCol w:w="1900"/>
        <w:gridCol w:w="1630"/>
        <w:gridCol w:w="1765"/>
        <w:gridCol w:w="17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221"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Prefecture</w:t>
            </w:r>
          </w:p>
        </w:tc>
        <w:tc>
          <w:tcPr>
            <w:tcW w:w="120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County</w:t>
            </w:r>
          </w:p>
        </w:tc>
        <w:tc>
          <w:tcPr>
            <w:tcW w:w="190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elevation</w:t>
            </w:r>
          </w:p>
        </w:tc>
        <w:tc>
          <w:tcPr>
            <w:tcW w:w="163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slope</w:t>
            </w:r>
          </w:p>
        </w:tc>
        <w:tc>
          <w:tcPr>
            <w:tcW w:w="1765"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relief</w:t>
            </w:r>
          </w:p>
        </w:tc>
        <w:tc>
          <w:tcPr>
            <w:tcW w:w="1765"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dist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1" w:type="dxa"/>
            <w:vMerge w:val="restart"/>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Guangzhou</w:t>
            </w:r>
          </w:p>
        </w:tc>
        <w:tc>
          <w:tcPr>
            <w:tcW w:w="120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anhai</w:t>
            </w:r>
          </w:p>
        </w:tc>
        <w:tc>
          <w:tcPr>
            <w:tcW w:w="190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63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765"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765"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1"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0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Xinhui</w:t>
            </w:r>
          </w:p>
        </w:tc>
        <w:tc>
          <w:tcPr>
            <w:tcW w:w="190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63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765"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765"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1" w:type="dxa"/>
            <w:vMerge w:val="continue"/>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20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Qingyuan</w:t>
            </w:r>
          </w:p>
        </w:tc>
        <w:tc>
          <w:tcPr>
            <w:tcW w:w="190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630"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765"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765" w:type="dxa"/>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r>
    </w:tbl>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ote: Corresponding data for counties not listed in the table is calculated as 0.</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2-6 Data conversion result of Jidipu in Wenzhou, Tingzhou and Guangzhou</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185"/>
        <w:gridCol w:w="1150"/>
        <w:gridCol w:w="963"/>
        <w:gridCol w:w="1152"/>
        <w:gridCol w:w="1063"/>
        <w:gridCol w:w="1054"/>
        <w:gridCol w:w="1130"/>
        <w:gridCol w:w="17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Prefecture</w:t>
            </w: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County</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Number</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elevation</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slope</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relief</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distance</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erage jurisdiction are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restart"/>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enzhou</w:t>
            </w: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ongjia</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ueqing</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Rui-an</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Pingyang</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aishun</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restart"/>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ingzhou</w:t>
            </w: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Changting</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inghua</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hanghang</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uping</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Qingliu</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Liancheng</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Guihua</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ongding</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restart"/>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Guangzhou</w:t>
            </w: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Nanhai</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Panyu</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hunde</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Dongguan</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anshui</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Conghua</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Xinhui</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Xinning</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Xiangshan</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Zengcheng</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Qingyuan</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Longmen</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Lianzhou</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Yangshan</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185" w:type="dxa"/>
            <w:vMerge w:val="continue"/>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p>
        </w:tc>
        <w:tc>
          <w:tcPr>
            <w:tcW w:w="1150"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Lianshan</w:t>
            </w:r>
          </w:p>
        </w:tc>
        <w:tc>
          <w:tcPr>
            <w:tcW w:w="90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06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105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139"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1785" w:type="dxa"/>
            <w:tcBorders>
              <w:tl2br w:val="nil"/>
              <w:tr2bl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p>
        </w:tc>
      </w:tr>
    </w:tbl>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p>
    <w:sectPr>
      <w:footerReference r:id="rId3" w:type="default"/>
      <w:pgSz w:w="11906" w:h="16838"/>
      <w:pgMar w:top="1440" w:right="1286" w:bottom="1440" w:left="138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pPr>
                      <w:pStyle w:val="3"/>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AyMzJkOGNiMDEyZDQzM2FkNGM4ODJmZGE4NDczMDMifQ=="/>
  </w:docVars>
  <w:rsids>
    <w:rsidRoot w:val="1C56043A"/>
    <w:rsid w:val="00BA3AEB"/>
    <w:rsid w:val="015E6F9B"/>
    <w:rsid w:val="02097406"/>
    <w:rsid w:val="022F0EE0"/>
    <w:rsid w:val="02CB562F"/>
    <w:rsid w:val="0429119D"/>
    <w:rsid w:val="04994C5E"/>
    <w:rsid w:val="053E34EE"/>
    <w:rsid w:val="05A20512"/>
    <w:rsid w:val="05EA59B9"/>
    <w:rsid w:val="068F5E01"/>
    <w:rsid w:val="07747346"/>
    <w:rsid w:val="07844F30"/>
    <w:rsid w:val="07CC1077"/>
    <w:rsid w:val="081847AB"/>
    <w:rsid w:val="08EC4E73"/>
    <w:rsid w:val="0916315C"/>
    <w:rsid w:val="0A954077"/>
    <w:rsid w:val="0AAB5616"/>
    <w:rsid w:val="0AFB704C"/>
    <w:rsid w:val="0B26025F"/>
    <w:rsid w:val="0C483F0B"/>
    <w:rsid w:val="0C711345"/>
    <w:rsid w:val="0CAA5AF9"/>
    <w:rsid w:val="0E7F7B0E"/>
    <w:rsid w:val="0E986C39"/>
    <w:rsid w:val="0EFB16A9"/>
    <w:rsid w:val="0EFE72FF"/>
    <w:rsid w:val="0FF02215"/>
    <w:rsid w:val="109A26A8"/>
    <w:rsid w:val="10DC56E3"/>
    <w:rsid w:val="120142F5"/>
    <w:rsid w:val="1229517F"/>
    <w:rsid w:val="12A809E9"/>
    <w:rsid w:val="13EF4759"/>
    <w:rsid w:val="14410F16"/>
    <w:rsid w:val="151958DC"/>
    <w:rsid w:val="15AF2A14"/>
    <w:rsid w:val="16CC4972"/>
    <w:rsid w:val="16DE789C"/>
    <w:rsid w:val="172A49A4"/>
    <w:rsid w:val="181011CB"/>
    <w:rsid w:val="19CE389E"/>
    <w:rsid w:val="1A9D5F89"/>
    <w:rsid w:val="1AA1585C"/>
    <w:rsid w:val="1C093BFD"/>
    <w:rsid w:val="1C21153E"/>
    <w:rsid w:val="1C3926A7"/>
    <w:rsid w:val="1C56043A"/>
    <w:rsid w:val="1C674D2B"/>
    <w:rsid w:val="1C831F1C"/>
    <w:rsid w:val="1C867D88"/>
    <w:rsid w:val="1C9A74AE"/>
    <w:rsid w:val="1DAF6201"/>
    <w:rsid w:val="1E1A597C"/>
    <w:rsid w:val="1F533D4C"/>
    <w:rsid w:val="20524121"/>
    <w:rsid w:val="21245915"/>
    <w:rsid w:val="22554071"/>
    <w:rsid w:val="226524C0"/>
    <w:rsid w:val="22DF1587"/>
    <w:rsid w:val="23972B86"/>
    <w:rsid w:val="23DC7A94"/>
    <w:rsid w:val="23DF18E6"/>
    <w:rsid w:val="25524032"/>
    <w:rsid w:val="27096735"/>
    <w:rsid w:val="27C639BD"/>
    <w:rsid w:val="281C4656"/>
    <w:rsid w:val="28475866"/>
    <w:rsid w:val="28701DBC"/>
    <w:rsid w:val="28946DA2"/>
    <w:rsid w:val="29853D26"/>
    <w:rsid w:val="2A1E25E0"/>
    <w:rsid w:val="2AE94AE7"/>
    <w:rsid w:val="2BEB164C"/>
    <w:rsid w:val="2C290F43"/>
    <w:rsid w:val="2DF21486"/>
    <w:rsid w:val="2E4441F0"/>
    <w:rsid w:val="2FE2352A"/>
    <w:rsid w:val="30214760"/>
    <w:rsid w:val="30272177"/>
    <w:rsid w:val="30674C83"/>
    <w:rsid w:val="30EA5ECC"/>
    <w:rsid w:val="30FE724D"/>
    <w:rsid w:val="310655BD"/>
    <w:rsid w:val="3123762F"/>
    <w:rsid w:val="33812134"/>
    <w:rsid w:val="341F4492"/>
    <w:rsid w:val="349F6339"/>
    <w:rsid w:val="35283D73"/>
    <w:rsid w:val="35CD5000"/>
    <w:rsid w:val="37183ADC"/>
    <w:rsid w:val="39D81877"/>
    <w:rsid w:val="3A706DCD"/>
    <w:rsid w:val="3B505567"/>
    <w:rsid w:val="3BFD0FD1"/>
    <w:rsid w:val="3C80256D"/>
    <w:rsid w:val="3D055FCF"/>
    <w:rsid w:val="3D3C5532"/>
    <w:rsid w:val="3E345983"/>
    <w:rsid w:val="3F2D1332"/>
    <w:rsid w:val="40744B65"/>
    <w:rsid w:val="41322F1E"/>
    <w:rsid w:val="41D33FF9"/>
    <w:rsid w:val="42E072D9"/>
    <w:rsid w:val="435B431F"/>
    <w:rsid w:val="43F5010D"/>
    <w:rsid w:val="44B348B7"/>
    <w:rsid w:val="451400EF"/>
    <w:rsid w:val="45C47CE4"/>
    <w:rsid w:val="45C920FA"/>
    <w:rsid w:val="45F55FE7"/>
    <w:rsid w:val="46B15E2F"/>
    <w:rsid w:val="477E001E"/>
    <w:rsid w:val="4787422A"/>
    <w:rsid w:val="491221AA"/>
    <w:rsid w:val="4A5E1EB2"/>
    <w:rsid w:val="4A8B0CFE"/>
    <w:rsid w:val="4AC3286B"/>
    <w:rsid w:val="4B5422C2"/>
    <w:rsid w:val="4BC159E6"/>
    <w:rsid w:val="4BC36EA2"/>
    <w:rsid w:val="4BFD39B3"/>
    <w:rsid w:val="4D7E3DDA"/>
    <w:rsid w:val="4D990937"/>
    <w:rsid w:val="4F0D390E"/>
    <w:rsid w:val="4F130D15"/>
    <w:rsid w:val="51667362"/>
    <w:rsid w:val="516B0CA3"/>
    <w:rsid w:val="5298080E"/>
    <w:rsid w:val="52C610E1"/>
    <w:rsid w:val="54547277"/>
    <w:rsid w:val="55614FF4"/>
    <w:rsid w:val="571F40FB"/>
    <w:rsid w:val="5725053D"/>
    <w:rsid w:val="57337871"/>
    <w:rsid w:val="581D039B"/>
    <w:rsid w:val="58F22AF9"/>
    <w:rsid w:val="59C432CA"/>
    <w:rsid w:val="59D67002"/>
    <w:rsid w:val="5B485AF6"/>
    <w:rsid w:val="5D1F1107"/>
    <w:rsid w:val="5D6043CC"/>
    <w:rsid w:val="5D6E1DFB"/>
    <w:rsid w:val="5DE46FC6"/>
    <w:rsid w:val="5E302A91"/>
    <w:rsid w:val="5E3852B7"/>
    <w:rsid w:val="5E6C0E0C"/>
    <w:rsid w:val="5EA27163"/>
    <w:rsid w:val="5F384A3D"/>
    <w:rsid w:val="5F5F2E15"/>
    <w:rsid w:val="5FAD7DE8"/>
    <w:rsid w:val="600D3966"/>
    <w:rsid w:val="603C2D31"/>
    <w:rsid w:val="60B54B18"/>
    <w:rsid w:val="60EC3F0B"/>
    <w:rsid w:val="61564D04"/>
    <w:rsid w:val="619F2655"/>
    <w:rsid w:val="6202340B"/>
    <w:rsid w:val="6210650C"/>
    <w:rsid w:val="62EC638F"/>
    <w:rsid w:val="631B4096"/>
    <w:rsid w:val="63886429"/>
    <w:rsid w:val="64387600"/>
    <w:rsid w:val="6479262F"/>
    <w:rsid w:val="67D15C4B"/>
    <w:rsid w:val="680C25AE"/>
    <w:rsid w:val="681E2BCB"/>
    <w:rsid w:val="68CD5E29"/>
    <w:rsid w:val="69177485"/>
    <w:rsid w:val="697814B6"/>
    <w:rsid w:val="69E33955"/>
    <w:rsid w:val="6ACB6B8D"/>
    <w:rsid w:val="6B1D1EF9"/>
    <w:rsid w:val="6B7F5D32"/>
    <w:rsid w:val="6CD32494"/>
    <w:rsid w:val="6D603319"/>
    <w:rsid w:val="6F304813"/>
    <w:rsid w:val="6F884CE1"/>
    <w:rsid w:val="6FD61F16"/>
    <w:rsid w:val="6FE116A1"/>
    <w:rsid w:val="707B1EB5"/>
    <w:rsid w:val="70922654"/>
    <w:rsid w:val="70E914AB"/>
    <w:rsid w:val="712F590F"/>
    <w:rsid w:val="71811050"/>
    <w:rsid w:val="72A352F7"/>
    <w:rsid w:val="72E13473"/>
    <w:rsid w:val="731F6D5E"/>
    <w:rsid w:val="735B2B23"/>
    <w:rsid w:val="73710A8A"/>
    <w:rsid w:val="73B77ED9"/>
    <w:rsid w:val="740D44C1"/>
    <w:rsid w:val="74A27082"/>
    <w:rsid w:val="75B3310D"/>
    <w:rsid w:val="765D1EA5"/>
    <w:rsid w:val="781633B5"/>
    <w:rsid w:val="7960334F"/>
    <w:rsid w:val="7AFE4DAC"/>
    <w:rsid w:val="7B427F3E"/>
    <w:rsid w:val="7BBF6306"/>
    <w:rsid w:val="7BD6749D"/>
    <w:rsid w:val="7C6E0888"/>
    <w:rsid w:val="7DE96536"/>
    <w:rsid w:val="7F055D62"/>
    <w:rsid w:val="7F5103B8"/>
    <w:rsid w:val="7F716AB2"/>
    <w:rsid w:val="7F944AD1"/>
    <w:rsid w:val="7FDD67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footnote text"/>
    <w:basedOn w:val="1"/>
    <w:qFormat/>
    <w:uiPriority w:val="0"/>
    <w:pPr>
      <w:snapToGrid w:val="0"/>
      <w:jc w:val="left"/>
    </w:pPr>
    <w:rPr>
      <w:sz w:val="18"/>
    </w:rPr>
  </w:style>
  <w:style w:type="paragraph" w:styleId="6">
    <w:name w:val="Normal (Web)"/>
    <w:basedOn w:val="1"/>
    <w:qFormat/>
    <w:uiPriority w:val="0"/>
    <w:rPr>
      <w:sz w:val="24"/>
    </w:rPr>
  </w:style>
  <w:style w:type="table" w:styleId="8">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qFormat/>
    <w:uiPriority w:val="0"/>
    <w:rPr>
      <w:color w:val="0000FF"/>
      <w:u w:val="single"/>
    </w:rPr>
  </w:style>
  <w:style w:type="character" w:styleId="11">
    <w:name w:val="footnote reference"/>
    <w:basedOn w:val="9"/>
    <w:qFormat/>
    <w:uiPriority w:val="0"/>
    <w:rPr>
      <w:vertAlign w:val="superscript"/>
    </w:rPr>
  </w:style>
  <w:style w:type="paragraph" w:customStyle="1" w:styleId="12">
    <w:name w:val="MDPI_3.1_text"/>
    <w:qFormat/>
    <w:uiPriority w:val="0"/>
    <w:pPr>
      <w:adjustRightInd w:val="0"/>
      <w:snapToGrid w:val="0"/>
      <w:spacing w:line="260" w:lineRule="atLeast"/>
      <w:ind w:firstLine="425"/>
      <w:jc w:val="both"/>
    </w:pPr>
    <w:rPr>
      <w:rFonts w:ascii="Palatino Linotype" w:hAnsi="Palatino Linotype" w:eastAsia="Times New Roman" w:cs="Times New Roman"/>
      <w:snapToGrid w:val="0"/>
      <w:color w:val="000000"/>
      <w:kern w:val="0"/>
      <w:sz w:val="20"/>
      <w:szCs w:val="22"/>
      <w:lang w:val="en-US" w:eastAsia="de-DE" w:bidi="en-US"/>
    </w:rPr>
  </w:style>
  <w:style w:type="paragraph" w:customStyle="1" w:styleId="13">
    <w:name w:val="MDPI_3.a_equation_number"/>
    <w:basedOn w:val="12"/>
    <w:qFormat/>
    <w:uiPriority w:val="0"/>
    <w:pPr>
      <w:spacing w:before="120" w:after="120" w:line="240" w:lineRule="auto"/>
      <w:ind w:firstLine="0"/>
      <w:jc w:val="right"/>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264</Words>
  <Characters>1413</Characters>
  <Lines>0</Lines>
  <Paragraphs>0</Paragraphs>
  <TotalTime>0</TotalTime>
  <ScaleCrop>false</ScaleCrop>
  <LinksUpToDate>false</LinksUpToDate>
  <CharactersWithSpaces>1669</CharactersWithSpaces>
  <Application>WPS Office_11.8.2.120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1T07:58:00Z</dcterms:created>
  <dc:creator>吴蓓</dc:creator>
  <cp:lastModifiedBy>吴蓓</cp:lastModifiedBy>
  <dcterms:modified xsi:type="dcterms:W3CDTF">2024-12-10T04:20: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085</vt:lpwstr>
  </property>
  <property fmtid="{D5CDD505-2E9C-101B-9397-08002B2CF9AE}" pid="3" name="ICV">
    <vt:lpwstr>6E1CBF6E008340F1AEF592AF0C46A8AA_13</vt:lpwstr>
  </property>
</Properties>
</file>